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6A2" w:rsidRPr="00221165" w:rsidRDefault="00F036A2" w:rsidP="00F036A2">
      <w:pPr>
        <w:pStyle w:val="Heading1"/>
        <w:rPr>
          <w:rFonts w:ascii="Arial" w:hAnsi="Arial" w:cs="Arial"/>
          <w:sz w:val="24"/>
          <w:szCs w:val="20"/>
        </w:rPr>
      </w:pPr>
      <w:bookmarkStart w:id="0" w:name="_Toc29827305"/>
      <w:r w:rsidRPr="00221165">
        <w:rPr>
          <w:rFonts w:ascii="Arial" w:hAnsi="Arial" w:cs="Arial"/>
          <w:b/>
          <w:sz w:val="24"/>
          <w:szCs w:val="20"/>
        </w:rPr>
        <w:t>S</w:t>
      </w:r>
      <w:r w:rsidR="008D470C">
        <w:rPr>
          <w:rFonts w:ascii="Arial" w:hAnsi="Arial" w:cs="Arial"/>
          <w:b/>
          <w:sz w:val="24"/>
          <w:szCs w:val="20"/>
        </w:rPr>
        <w:t>8</w:t>
      </w:r>
      <w:r w:rsidRPr="00221165">
        <w:rPr>
          <w:rFonts w:ascii="Arial" w:hAnsi="Arial" w:cs="Arial"/>
          <w:b/>
          <w:sz w:val="24"/>
          <w:szCs w:val="20"/>
        </w:rPr>
        <w:t xml:space="preserve"> APPENDIX: </w:t>
      </w:r>
      <w:r w:rsidRPr="00221165">
        <w:rPr>
          <w:rFonts w:ascii="Arial" w:hAnsi="Arial" w:cs="Arial"/>
          <w:sz w:val="24"/>
        </w:rPr>
        <w:t>Findings of the Risk of Bias Assessment by Study and Outcome</w:t>
      </w:r>
      <w:bookmarkEnd w:id="0"/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B</w:t>
      </w:r>
      <w:r w:rsidRPr="00221165">
        <w:rPr>
          <w:rFonts w:ascii="Arial" w:hAnsi="Arial" w:cs="Arial"/>
          <w:b/>
          <w:i/>
        </w:rPr>
        <w:t>urnhams 2015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44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72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Different randomization methods used across clusters, one coin toss, but not enough information on the second arm to judge</w:t>
            </w:r>
          </w:p>
        </w:tc>
      </w:tr>
      <w:tr w:rsidR="00F036A2" w:rsidRPr="00221165" w:rsidTr="00517350">
        <w:trPr>
          <w:trHeight w:val="73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Different randomization methods used across clusters, including</w:t>
            </w:r>
            <w:r w:rsidRPr="00221165">
              <w:rPr>
                <w:rFonts w:ascii="Arial" w:hAnsi="Arial" w:cs="Arial"/>
                <w:spacing w:val="-24"/>
                <w:sz w:val="20"/>
                <w:szCs w:val="20"/>
              </w:rPr>
              <w:t xml:space="preserve"> </w:t>
            </w:r>
            <w:r w:rsidRPr="00221165">
              <w:rPr>
                <w:rFonts w:ascii="Arial" w:hAnsi="Arial" w:cs="Arial"/>
                <w:sz w:val="20"/>
                <w:szCs w:val="20"/>
              </w:rPr>
              <w:t>allocation concealment, coin toss for some groups</w:t>
            </w:r>
            <w:r w:rsidRPr="00221165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221165">
              <w:rPr>
                <w:rFonts w:ascii="Arial" w:hAnsi="Arial" w:cs="Arial"/>
                <w:sz w:val="20"/>
                <w:szCs w:val="20"/>
              </w:rPr>
              <w:t>and</w:t>
            </w:r>
            <w:r w:rsidRPr="0022116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221165">
              <w:rPr>
                <w:rFonts w:ascii="Arial" w:hAnsi="Arial" w:cs="Arial"/>
                <w:sz w:val="20"/>
                <w:szCs w:val="20"/>
              </w:rPr>
              <w:t>"done by the</w:t>
            </w:r>
            <w:r w:rsidRPr="0022116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221165">
              <w:rPr>
                <w:rFonts w:ascii="Arial" w:hAnsi="Arial" w:cs="Arial"/>
                <w:sz w:val="20"/>
                <w:szCs w:val="20"/>
              </w:rPr>
              <w:t>principal investigator and biostatistician"</w:t>
            </w:r>
          </w:p>
        </w:tc>
      </w:tr>
      <w:tr w:rsidR="00F036A2" w:rsidRPr="00221165" w:rsidTr="00517350">
        <w:trPr>
          <w:trHeight w:val="37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articipants blinded except for length of session; personnel not blinded</w:t>
            </w:r>
          </w:p>
        </w:tc>
      </w:tr>
      <w:tr w:rsidR="00F036A2" w:rsidRPr="00221165" w:rsidTr="00517350">
        <w:trPr>
          <w:trHeight w:val="51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not reported</w:t>
            </w:r>
          </w:p>
        </w:tc>
      </w:tr>
      <w:tr w:rsidR="00F036A2" w:rsidRPr="00221165" w:rsidTr="00517350">
        <w:trPr>
          <w:trHeight w:val="54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gt; 20%</w:t>
            </w:r>
          </w:p>
        </w:tc>
      </w:tr>
      <w:tr w:rsidR="00F036A2" w:rsidRPr="00221165" w:rsidTr="00517350">
        <w:trPr>
          <w:trHeight w:val="37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</w:t>
            </w:r>
            <w:r w:rsidRPr="00221165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221165">
              <w:rPr>
                <w:rFonts w:ascii="Arial" w:hAnsi="Arial" w:cs="Arial"/>
                <w:sz w:val="20"/>
                <w:szCs w:val="20"/>
              </w:rPr>
              <w:t>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egistered with Pan-African Control Trial Registry: 201301000458308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Outcomes adjusted for division, repeated measures, and clustering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Cubbins, 2012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42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44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ample communities were paired based on geographic proximity and then randomly assigned to either the intervention or control group. No other details reported</w:t>
            </w:r>
          </w:p>
        </w:tc>
      </w:tr>
      <w:tr w:rsidR="00F036A2" w:rsidRPr="00221165" w:rsidTr="00517350">
        <w:trPr>
          <w:trHeight w:val="18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method not reported</w:t>
            </w:r>
          </w:p>
        </w:tc>
      </w:tr>
      <w:tr w:rsidR="00F036A2" w:rsidRPr="00221165" w:rsidTr="00517350">
        <w:trPr>
          <w:trHeight w:val="2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036A2" w:rsidRPr="00221165" w:rsidTr="00517350">
        <w:trPr>
          <w:trHeight w:val="28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F036A2" w:rsidRPr="00221165" w:rsidTr="00517350">
        <w:trPr>
          <w:trHeight w:val="7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lt; 20%</w:t>
            </w:r>
          </w:p>
        </w:tc>
      </w:tr>
      <w:tr w:rsidR="00F036A2" w:rsidRPr="00221165" w:rsidTr="00517350">
        <w:trPr>
          <w:trHeight w:val="15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rotocol published: "Methodological overview of a five-country community-level HIV/sexually transmitted disease prevention trial"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Model adjusted for socio-demographics and non-independence of data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9A5928" w:rsidRDefault="009A5928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9A5928" w:rsidRDefault="009A5928" w:rsidP="009A5928">
      <w:pPr>
        <w:spacing w:after="0" w:line="240" w:lineRule="auto"/>
        <w:rPr>
          <w:rFonts w:ascii="Arial" w:hAnsi="Arial" w:cs="Arial"/>
          <w:b/>
          <w:i/>
        </w:rPr>
      </w:pPr>
    </w:p>
    <w:p w:rsidR="009A5928" w:rsidRDefault="009A5928" w:rsidP="009A5928">
      <w:pPr>
        <w:spacing w:after="0" w:line="240" w:lineRule="auto"/>
        <w:rPr>
          <w:rFonts w:ascii="Arial" w:hAnsi="Arial" w:cs="Arial"/>
          <w:b/>
          <w:i/>
        </w:rPr>
      </w:pPr>
    </w:p>
    <w:p w:rsidR="009A5928" w:rsidRDefault="009A5928" w:rsidP="009A5928">
      <w:pPr>
        <w:spacing w:after="0" w:line="240" w:lineRule="auto"/>
        <w:rPr>
          <w:rFonts w:ascii="Arial" w:hAnsi="Arial" w:cs="Arial"/>
          <w:b/>
          <w:i/>
        </w:rPr>
      </w:pPr>
    </w:p>
    <w:p w:rsidR="00F37744" w:rsidRDefault="00F37744" w:rsidP="00F37744">
      <w:pPr>
        <w:spacing w:after="0"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Eze</w:t>
      </w:r>
      <w:r w:rsidRPr="00221165">
        <w:rPr>
          <w:rFonts w:ascii="Arial" w:hAnsi="Arial" w:cs="Arial"/>
          <w:b/>
          <w:i/>
        </w:rPr>
        <w:t>, 20</w:t>
      </w:r>
      <w:r>
        <w:rPr>
          <w:rFonts w:ascii="Arial" w:hAnsi="Arial" w:cs="Arial"/>
          <w:b/>
          <w:i/>
        </w:rPr>
        <w:t>20</w:t>
      </w:r>
    </w:p>
    <w:p w:rsidR="00F37744" w:rsidRPr="00221165" w:rsidRDefault="00F37744" w:rsidP="00F37744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37744" w:rsidRPr="00221165" w:rsidTr="009665D7">
        <w:trPr>
          <w:trHeight w:val="422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37744" w:rsidRPr="00221165" w:rsidTr="009665D7">
        <w:trPr>
          <w:trHeight w:val="440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37744" w:rsidRPr="00221165" w:rsidTr="009665D7">
        <w:trPr>
          <w:trHeight w:val="188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37744" w:rsidRPr="00221165" w:rsidTr="009665D7">
        <w:trPr>
          <w:trHeight w:val="278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37744" w:rsidRPr="00221165" w:rsidTr="009665D7">
        <w:trPr>
          <w:trHeight w:val="287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</w:t>
            </w:r>
            <w:r>
              <w:rPr>
                <w:rFonts w:ascii="Arial" w:hAnsi="Arial" w:cs="Arial"/>
                <w:sz w:val="20"/>
                <w:szCs w:val="20"/>
              </w:rPr>
              <w:t xml:space="preserve"> reported</w:t>
            </w:r>
          </w:p>
        </w:tc>
      </w:tr>
      <w:tr w:rsidR="00F37744" w:rsidRPr="00221165" w:rsidTr="009665D7">
        <w:trPr>
          <w:trHeight w:val="70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37744" w:rsidRPr="00221165" w:rsidTr="009665D7">
        <w:trPr>
          <w:trHeight w:val="152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rotocol not reported</w:t>
            </w:r>
          </w:p>
        </w:tc>
      </w:tr>
      <w:tr w:rsidR="00F37744" w:rsidRPr="00221165" w:rsidTr="009665D7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37744" w:rsidRPr="00221165" w:rsidRDefault="00F37744" w:rsidP="009665D7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37744" w:rsidRPr="00221165" w:rsidRDefault="00F37744" w:rsidP="00F37744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s not adjusted </w:t>
            </w:r>
            <w:r w:rsidRPr="00DB2C07">
              <w:rPr>
                <w:rFonts w:ascii="Arial" w:hAnsi="Arial" w:cs="Arial"/>
                <w:sz w:val="20"/>
                <w:szCs w:val="20"/>
              </w:rPr>
              <w:t>but no difference between groups identified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L'Engle, 2014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37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permuted blocks method used in SAS</w:t>
            </w:r>
          </w:p>
        </w:tc>
      </w:tr>
      <w:tr w:rsidR="00F036A2" w:rsidRPr="00221165" w:rsidTr="00517350">
        <w:trPr>
          <w:trHeight w:val="64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ssignments concealed in opaque envelopes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articipants and personnel 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ssessors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l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 protocol available; changed planned outcome from AUDIT to frequency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Outcomes adjusted for HIV status and project site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05259E" w:rsidRDefault="0005259E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Pr="00221165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Mertens, 2014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51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Though randomized, randomization method not reported</w:t>
            </w:r>
          </w:p>
        </w:tc>
      </w:tr>
      <w:tr w:rsidR="00F036A2" w:rsidRPr="00221165" w:rsidTr="00517350">
        <w:trPr>
          <w:trHeight w:val="54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Concealed envelope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ingle blind, interviewers blinded only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not report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l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rotocol not reported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 analyses were replicated controlling for baseline variables on which the non-respondents differed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Papas, 20</w:t>
      </w:r>
      <w:r w:rsidR="00D44073">
        <w:rPr>
          <w:rFonts w:ascii="Arial" w:hAnsi="Arial" w:cs="Arial"/>
          <w:b/>
          <w:i/>
        </w:rPr>
        <w:t>20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28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ized by computer software, unclear in reported conference abstract but confirmed with study author</w:t>
            </w:r>
          </w:p>
        </w:tc>
      </w:tr>
      <w:tr w:rsidR="00F036A2" w:rsidRPr="00221165" w:rsidTr="00517350">
        <w:trPr>
          <w:trHeight w:val="60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Concealed envelope, unclear in reported conference abstract but confirmed with study author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blinded, unclear in reported conference abstract but confirmed with study author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blinded, unclear in reported conference abstract but confirmed with study author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l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Cultural adaption of protocol reported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Unclear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D44073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reported; judged as unclear and not high risk because this was extracted data</w:t>
            </w:r>
            <w:r w:rsidR="00D44073">
              <w:rPr>
                <w:rFonts w:ascii="Arial" w:hAnsi="Arial" w:cs="Arial"/>
                <w:sz w:val="20"/>
                <w:szCs w:val="20"/>
              </w:rPr>
              <w:t xml:space="preserve"> sent by the study authors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</w:rPr>
      </w:pPr>
    </w:p>
    <w:p w:rsidR="006C7393" w:rsidRPr="00221165" w:rsidRDefault="006C7393" w:rsidP="00F036A2">
      <w:pPr>
        <w:spacing w:after="0" w:line="240" w:lineRule="auto"/>
        <w:rPr>
          <w:rFonts w:ascii="Arial" w:hAnsi="Arial" w:cs="Arial"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Peltzer, 2006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35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036A2" w:rsidRPr="00221165" w:rsidTr="00517350">
        <w:trPr>
          <w:trHeight w:val="64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not report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a randomized controlled trial, pre-test/post-test of BAC taken but not with the same sample of participants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 protocol reported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Outcomes not adjusted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Peltzer, 2013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5"/>
        <w:gridCol w:w="1540"/>
        <w:gridCol w:w="5745"/>
      </w:tblGrid>
      <w:tr w:rsidR="00F036A2" w:rsidRPr="00221165" w:rsidTr="00517350">
        <w:trPr>
          <w:trHeight w:val="467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tratified random sampling of clinics conducted using secure remote service</w:t>
            </w:r>
          </w:p>
        </w:tc>
      </w:tr>
      <w:tr w:rsidR="00F036A2" w:rsidRPr="00221165" w:rsidTr="00517350">
        <w:trPr>
          <w:trHeight w:val="647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Third party remotely randomized</w:t>
            </w:r>
          </w:p>
        </w:tc>
      </w:tr>
      <w:tr w:rsidR="00F036A2" w:rsidRPr="00221165" w:rsidTr="00517350">
        <w:trPr>
          <w:trHeight w:val="657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articipants and clinic staff were 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ssessors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g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rotocol available</w:t>
            </w:r>
          </w:p>
        </w:tc>
      </w:tr>
      <w:tr w:rsidR="00F036A2" w:rsidRPr="00221165" w:rsidTr="00517350">
        <w:trPr>
          <w:trHeight w:val="378"/>
        </w:trPr>
        <w:tc>
          <w:tcPr>
            <w:tcW w:w="269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54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Outcomes adjusted for cluster and for age, sex, and baseline alcohol use disorders identification test score</w:t>
            </w:r>
          </w:p>
        </w:tc>
      </w:tr>
    </w:tbl>
    <w:p w:rsidR="00DB2C07" w:rsidRDefault="00DB2C07" w:rsidP="00F036A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C7393" w:rsidRPr="00221165" w:rsidRDefault="006C7393" w:rsidP="00F036A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5259E" w:rsidRDefault="0005259E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Pengpid, 2013a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503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Computer generated random sequence</w:t>
            </w:r>
          </w:p>
        </w:tc>
      </w:tr>
      <w:tr w:rsidR="00F036A2" w:rsidRPr="00221165" w:rsidTr="00517350">
        <w:trPr>
          <w:trHeight w:val="60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quentially numbered opaque sealed envelopes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articipants and staff 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Outcome assessors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g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rotocol available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nalyses controlling for baseline scores, participant gender, age, education, and marital status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Pengpid, 2013b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44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ization method not described</w:t>
            </w:r>
          </w:p>
        </w:tc>
      </w:tr>
      <w:tr w:rsidR="00F036A2" w:rsidRPr="00221165" w:rsidTr="00517350">
        <w:trPr>
          <w:trHeight w:val="33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method not described</w:t>
            </w:r>
          </w:p>
        </w:tc>
      </w:tr>
      <w:tr w:rsidR="00F036A2" w:rsidRPr="00221165" w:rsidTr="00517350">
        <w:trPr>
          <w:trHeight w:val="54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articipants and staff 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Outcome assessors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l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Protocol available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djusted for baseline gender and alcohol use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Rendall-Mkosi, 2013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44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5E1575">
              <w:rPr>
                <w:rFonts w:ascii="Arial" w:hAnsi="Arial" w:cs="Arial"/>
                <w:sz w:val="20"/>
                <w:szCs w:val="20"/>
              </w:rPr>
              <w:t>Computer random number generator</w:t>
            </w:r>
          </w:p>
        </w:tc>
      </w:tr>
      <w:tr w:rsidR="00F036A2" w:rsidRPr="00221165" w:rsidTr="00517350">
        <w:trPr>
          <w:trHeight w:val="33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5E1575">
              <w:rPr>
                <w:rFonts w:ascii="Arial" w:hAnsi="Arial" w:cs="Arial"/>
                <w:sz w:val="20"/>
                <w:szCs w:val="20"/>
              </w:rPr>
              <w:t>Sealed envelopes used</w:t>
            </w:r>
          </w:p>
        </w:tc>
      </w:tr>
      <w:tr w:rsidR="00F036A2" w:rsidRPr="00221165" w:rsidTr="00517350">
        <w:trPr>
          <w:trHeight w:val="54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</w:p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E1575">
              <w:rPr>
                <w:rFonts w:ascii="Arial" w:hAnsi="Arial" w:cs="Arial"/>
                <w:sz w:val="20"/>
                <w:szCs w:val="20"/>
              </w:rPr>
              <w:t>ieldworkers 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scrib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ss to follow-up &gt; 20%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ocol not available 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djusted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C0284B">
        <w:rPr>
          <w:rFonts w:ascii="Arial" w:hAnsi="Arial" w:cs="Arial"/>
          <w:b/>
          <w:i/>
        </w:rPr>
        <w:t>Rotheram-Borus, 2019</w:t>
      </w:r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440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B656E">
              <w:rPr>
                <w:rFonts w:ascii="Arial" w:hAnsi="Arial" w:cs="Arial"/>
                <w:sz w:val="20"/>
                <w:szCs w:val="20"/>
              </w:rPr>
              <w:t>"Neighborhoods were randomly assigned by UCLA, organized in six blocked sets of four neighborhoods apiece, into 12 intervention neighborhoods and 12 control neighborhoods." How random selection occurred is not reported</w:t>
            </w:r>
          </w:p>
        </w:tc>
      </w:tr>
      <w:tr w:rsidR="00F036A2" w:rsidRPr="00221165" w:rsidTr="00517350">
        <w:trPr>
          <w:trHeight w:val="332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reported and cluster controlled randomized trial </w:t>
            </w:r>
          </w:p>
        </w:tc>
      </w:tr>
      <w:tr w:rsidR="00F036A2" w:rsidRPr="00221165" w:rsidTr="00517350">
        <w:trPr>
          <w:trHeight w:val="54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not report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inding of assessor not described 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ss to follow-up &lt; 20% at each follow-up </w:t>
            </w:r>
          </w:p>
        </w:tc>
      </w:tr>
      <w:tr w:rsidR="00F036A2" w:rsidRPr="00221165" w:rsidTr="00517350">
        <w:trPr>
          <w:trHeight w:val="369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9010B3">
              <w:rPr>
                <w:rFonts w:ascii="Arial" w:hAnsi="Arial" w:cs="Arial"/>
                <w:sz w:val="20"/>
                <w:szCs w:val="20"/>
              </w:rPr>
              <w:t>Trial (NCT00996528) was registered October</w:t>
            </w:r>
            <w:r>
              <w:rPr>
                <w:rFonts w:ascii="Arial" w:hAnsi="Arial" w:cs="Arial"/>
                <w:sz w:val="20"/>
                <w:szCs w:val="20"/>
              </w:rPr>
              <w:t xml:space="preserve"> 15, 2009 at ClinicalTrials.gov</w:t>
            </w:r>
          </w:p>
        </w:tc>
      </w:tr>
      <w:tr w:rsidR="00F036A2" w:rsidRPr="00221165" w:rsidTr="00517350">
        <w:trPr>
          <w:trHeight w:val="378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s not adjusted </w:t>
            </w:r>
          </w:p>
        </w:tc>
      </w:tr>
    </w:tbl>
    <w:p w:rsidR="00F036A2" w:rsidRDefault="00F036A2" w:rsidP="00F036A2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6C7393" w:rsidRDefault="006C7393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DB2C07" w:rsidRDefault="00DB2C07" w:rsidP="00F036A2">
      <w:pPr>
        <w:spacing w:after="0" w:line="240" w:lineRule="auto"/>
        <w:rPr>
          <w:rFonts w:ascii="Arial" w:hAnsi="Arial" w:cs="Arial"/>
          <w:b/>
          <w:i/>
        </w:rPr>
      </w:pPr>
    </w:p>
    <w:p w:rsidR="00F036A2" w:rsidRDefault="00F036A2" w:rsidP="00F036A2">
      <w:pPr>
        <w:spacing w:after="0" w:line="240" w:lineRule="auto"/>
        <w:rPr>
          <w:rFonts w:ascii="Arial" w:hAnsi="Arial" w:cs="Arial"/>
          <w:b/>
          <w:i/>
        </w:rPr>
      </w:pPr>
      <w:r w:rsidRPr="00221165">
        <w:rPr>
          <w:rFonts w:ascii="Arial" w:hAnsi="Arial" w:cs="Arial"/>
          <w:b/>
          <w:i/>
        </w:rPr>
        <w:t>Wechsberg, 2019</w:t>
      </w:r>
      <w:bookmarkStart w:id="1" w:name="_GoBack"/>
      <w:bookmarkEnd w:id="1"/>
    </w:p>
    <w:p w:rsidR="00F036A2" w:rsidRPr="00221165" w:rsidRDefault="00F036A2" w:rsidP="00F036A2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350"/>
        <w:gridCol w:w="5745"/>
      </w:tblGrid>
      <w:tr w:rsidR="00F036A2" w:rsidRPr="00221165" w:rsidTr="00517350">
        <w:trPr>
          <w:trHeight w:val="404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Bias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Authors' judgement</w:t>
            </w:r>
          </w:p>
        </w:tc>
        <w:tc>
          <w:tcPr>
            <w:tcW w:w="574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b/>
                <w:sz w:val="20"/>
                <w:szCs w:val="20"/>
              </w:rPr>
            </w:pPr>
            <w:r w:rsidRPr="00221165">
              <w:rPr>
                <w:rFonts w:ascii="Arial" w:hAnsi="Arial" w:cs="Arial"/>
                <w:b/>
                <w:sz w:val="20"/>
                <w:szCs w:val="20"/>
              </w:rPr>
              <w:t>Support for judgement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Random sequence generation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Computer-generated sequence used to randomize at the cluster level</w:t>
            </w:r>
          </w:p>
        </w:tc>
      </w:tr>
      <w:tr w:rsidR="00F036A2" w:rsidRPr="00221165" w:rsidTr="00517350">
        <w:trPr>
          <w:trHeight w:val="683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reported; cluster randomiz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ssessor not blinded</w:t>
            </w:r>
          </w:p>
        </w:tc>
      </w:tr>
      <w:tr w:rsidR="00F036A2" w:rsidRPr="00221165" w:rsidTr="00517350">
        <w:trPr>
          <w:trHeight w:val="657"/>
        </w:trPr>
        <w:tc>
          <w:tcPr>
            <w:tcW w:w="2885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1350" w:type="dxa"/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ss to follow-up &lt; 20%</w:t>
            </w:r>
          </w:p>
        </w:tc>
      </w:tr>
      <w:tr w:rsidR="00F036A2" w:rsidRPr="00221165" w:rsidTr="006C7393">
        <w:trPr>
          <w:trHeight w:val="369"/>
        </w:trPr>
        <w:tc>
          <w:tcPr>
            <w:tcW w:w="2885" w:type="dxa"/>
            <w:tcBorders>
              <w:bottom w:val="single" w:sz="4" w:space="0" w:color="auto"/>
            </w:tcBorders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5745" w:type="dxa"/>
            <w:tcBorders>
              <w:bottom w:val="single" w:sz="4" w:space="0" w:color="auto"/>
            </w:tcBorders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No protocol reported</w:t>
            </w:r>
          </w:p>
        </w:tc>
      </w:tr>
      <w:tr w:rsidR="00F036A2" w:rsidRPr="00221165" w:rsidTr="006C7393">
        <w:trPr>
          <w:trHeight w:val="378"/>
        </w:trPr>
        <w:tc>
          <w:tcPr>
            <w:tcW w:w="2885" w:type="dxa"/>
            <w:tcBorders>
              <w:bottom w:val="nil"/>
            </w:tcBorders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Failure to control for confounders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DFDFDF"/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5745" w:type="dxa"/>
            <w:tcBorders>
              <w:bottom w:val="nil"/>
            </w:tcBorders>
            <w:vAlign w:val="center"/>
          </w:tcPr>
          <w:p w:rsidR="00F036A2" w:rsidRPr="00221165" w:rsidRDefault="00F036A2" w:rsidP="00517350">
            <w:pPr>
              <w:spacing w:after="0" w:line="240" w:lineRule="auto"/>
              <w:ind w:left="144"/>
              <w:rPr>
                <w:rFonts w:ascii="Arial" w:hAnsi="Arial" w:cs="Arial"/>
                <w:sz w:val="20"/>
                <w:szCs w:val="20"/>
              </w:rPr>
            </w:pPr>
            <w:r w:rsidRPr="00221165">
              <w:rPr>
                <w:rFonts w:ascii="Arial" w:hAnsi="Arial" w:cs="Arial"/>
                <w:sz w:val="20"/>
                <w:szCs w:val="20"/>
              </w:rPr>
              <w:t>Adjusted for baseline HIV status, sex worker status, and the baseline level of each outcome</w:t>
            </w:r>
          </w:p>
        </w:tc>
      </w:tr>
    </w:tbl>
    <w:p w:rsidR="00C531C2" w:rsidRDefault="003C26AE"/>
    <w:sectPr w:rsidR="00C531C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6AE" w:rsidRDefault="003C26AE" w:rsidP="002B3E2C">
      <w:pPr>
        <w:spacing w:after="0" w:line="240" w:lineRule="auto"/>
      </w:pPr>
      <w:r>
        <w:separator/>
      </w:r>
    </w:p>
  </w:endnote>
  <w:endnote w:type="continuationSeparator" w:id="0">
    <w:p w:rsidR="003C26AE" w:rsidRDefault="003C26AE" w:rsidP="002B3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338831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2B3E2C" w:rsidRPr="002B3E2C" w:rsidRDefault="002B3E2C">
        <w:pPr>
          <w:pStyle w:val="Footer"/>
          <w:jc w:val="center"/>
          <w:rPr>
            <w:rFonts w:ascii="Arial" w:hAnsi="Arial" w:cs="Arial"/>
          </w:rPr>
        </w:pPr>
        <w:r w:rsidRPr="002B3E2C">
          <w:rPr>
            <w:rFonts w:ascii="Arial" w:hAnsi="Arial" w:cs="Arial"/>
          </w:rPr>
          <w:fldChar w:fldCharType="begin"/>
        </w:r>
        <w:r w:rsidRPr="002B3E2C">
          <w:rPr>
            <w:rFonts w:ascii="Arial" w:hAnsi="Arial" w:cs="Arial"/>
          </w:rPr>
          <w:instrText xml:space="preserve"> PAGE   \* MERGEFORMAT </w:instrText>
        </w:r>
        <w:r w:rsidRPr="002B3E2C">
          <w:rPr>
            <w:rFonts w:ascii="Arial" w:hAnsi="Arial" w:cs="Arial"/>
          </w:rPr>
          <w:fldChar w:fldCharType="separate"/>
        </w:r>
        <w:r w:rsidR="003C26AE">
          <w:rPr>
            <w:rFonts w:ascii="Arial" w:hAnsi="Arial" w:cs="Arial"/>
            <w:noProof/>
          </w:rPr>
          <w:t>1</w:t>
        </w:r>
        <w:r w:rsidRPr="002B3E2C">
          <w:rPr>
            <w:rFonts w:ascii="Arial" w:hAnsi="Arial" w:cs="Arial"/>
            <w:noProof/>
          </w:rPr>
          <w:fldChar w:fldCharType="end"/>
        </w:r>
      </w:p>
    </w:sdtContent>
  </w:sdt>
  <w:p w:rsidR="002B3E2C" w:rsidRDefault="002B3E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6AE" w:rsidRDefault="003C26AE" w:rsidP="002B3E2C">
      <w:pPr>
        <w:spacing w:after="0" w:line="240" w:lineRule="auto"/>
      </w:pPr>
      <w:r>
        <w:separator/>
      </w:r>
    </w:p>
  </w:footnote>
  <w:footnote w:type="continuationSeparator" w:id="0">
    <w:p w:rsidR="003C26AE" w:rsidRDefault="003C26AE" w:rsidP="002B3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6A2"/>
    <w:rsid w:val="0005259E"/>
    <w:rsid w:val="000C076E"/>
    <w:rsid w:val="001021BD"/>
    <w:rsid w:val="00142A85"/>
    <w:rsid w:val="00165D01"/>
    <w:rsid w:val="002B3E2C"/>
    <w:rsid w:val="00363CB0"/>
    <w:rsid w:val="003C26AE"/>
    <w:rsid w:val="006C7393"/>
    <w:rsid w:val="00886801"/>
    <w:rsid w:val="008D470C"/>
    <w:rsid w:val="009A5928"/>
    <w:rsid w:val="00A7799B"/>
    <w:rsid w:val="00CE3152"/>
    <w:rsid w:val="00D44073"/>
    <w:rsid w:val="00DB2C07"/>
    <w:rsid w:val="00F036A2"/>
    <w:rsid w:val="00F37744"/>
    <w:rsid w:val="00FB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B60CA"/>
  <w15:chartTrackingRefBased/>
  <w15:docId w15:val="{AB62B8BC-8512-4C4C-8491-EF7083061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6A2"/>
  </w:style>
  <w:style w:type="paragraph" w:styleId="Heading1">
    <w:name w:val="heading 1"/>
    <w:basedOn w:val="Normal"/>
    <w:next w:val="Normal"/>
    <w:link w:val="Heading1Char"/>
    <w:uiPriority w:val="9"/>
    <w:qFormat/>
    <w:rsid w:val="00F036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B3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E2C"/>
  </w:style>
  <w:style w:type="paragraph" w:styleId="Footer">
    <w:name w:val="footer"/>
    <w:basedOn w:val="Normal"/>
    <w:link w:val="FooterChar"/>
    <w:uiPriority w:val="99"/>
    <w:unhideWhenUsed/>
    <w:rsid w:val="002B3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E2C"/>
  </w:style>
  <w:style w:type="paragraph" w:styleId="BalloonText">
    <w:name w:val="Balloon Text"/>
    <w:basedOn w:val="Normal"/>
    <w:link w:val="BalloonTextChar"/>
    <w:uiPriority w:val="99"/>
    <w:semiHidden/>
    <w:unhideWhenUsed/>
    <w:rsid w:val="009A59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92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24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Sileo</dc:creator>
  <cp:keywords/>
  <dc:description/>
  <cp:lastModifiedBy>Katelyn Sileo</cp:lastModifiedBy>
  <cp:revision>5</cp:revision>
  <dcterms:created xsi:type="dcterms:W3CDTF">2020-09-11T19:13:00Z</dcterms:created>
  <dcterms:modified xsi:type="dcterms:W3CDTF">2020-11-13T20:11:00Z</dcterms:modified>
</cp:coreProperties>
</file>